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4"/>
        </w:rPr>
        <w:t>Additional file 3: Table S3.</w:t>
      </w:r>
      <w:r>
        <w:rPr>
          <w:rFonts w:hint="eastAsia" w:ascii="Times New Roman" w:hAnsi="Times New Roman" w:cs="Times New Roman"/>
          <w:sz w:val="24"/>
        </w:rPr>
        <w:t xml:space="preserve"> </w:t>
      </w:r>
      <w:bookmarkStart w:id="1" w:name="OLE_LINK2"/>
      <w:r>
        <w:rPr>
          <w:rFonts w:hint="eastAsia" w:ascii="Times New Roman" w:hAnsi="Times New Roman" w:cs="Times New Roman"/>
          <w:sz w:val="24"/>
        </w:rPr>
        <w:t>Homology analysis</w:t>
      </w:r>
      <w:bookmarkEnd w:id="1"/>
      <w:r>
        <w:rPr>
          <w:rFonts w:hint="eastAsia" w:ascii="Times New Roman" w:hAnsi="Times New Roman" w:cs="Times New Roman"/>
          <w:sz w:val="24"/>
        </w:rPr>
        <w:t xml:space="preserve"> of the </w:t>
      </w:r>
      <w:r>
        <w:rPr>
          <w:rFonts w:hint="eastAsia" w:ascii="Times New Roman" w:hAnsi="Times New Roman" w:cs="Times New Roman"/>
          <w:i/>
          <w:iCs/>
          <w:sz w:val="24"/>
        </w:rPr>
        <w:t>SSU</w:t>
      </w:r>
      <w:r>
        <w:rPr>
          <w:rFonts w:hint="eastAsia" w:ascii="Times New Roman" w:hAnsi="Times New Roman" w:cs="Times New Roman"/>
          <w:sz w:val="24"/>
        </w:rPr>
        <w:t xml:space="preserve"> rRNA, </w:t>
      </w:r>
      <w:r>
        <w:rPr>
          <w:rFonts w:hint="eastAsia" w:ascii="Times New Roman" w:hAnsi="Times New Roman" w:cs="Times New Roman"/>
          <w:i/>
          <w:iCs/>
          <w:sz w:val="24"/>
        </w:rPr>
        <w:t>bg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i/>
          <w:iCs/>
          <w:sz w:val="24"/>
        </w:rPr>
        <w:t xml:space="preserve"> gdh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i/>
          <w:i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b/>
          <w:bCs/>
          <w:i/>
          <w:iCs/>
          <w:sz w:val="24"/>
          <w:lang w:bidi="ar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lang w:bidi="ar"/>
        </w:rPr>
        <w:t>tpi</w:t>
      </w:r>
      <w:r>
        <w:rPr>
          <w:rFonts w:hint="eastAsia" w:ascii="Times New Roman" w:hAnsi="Times New Roman" w:cs="Times New Roman"/>
          <w:sz w:val="24"/>
        </w:rPr>
        <w:t xml:space="preserve"> genes of </w:t>
      </w:r>
      <w:r>
        <w:rPr>
          <w:rFonts w:hint="eastAsia" w:ascii="Times New Roman" w:hAnsi="Times New Roman" w:cs="Times New Roman"/>
          <w:i/>
          <w:iCs/>
          <w:sz w:val="24"/>
        </w:rPr>
        <w:t>G. duodenalis</w:t>
      </w:r>
      <w:r>
        <w:rPr>
          <w:rFonts w:hint="eastAsia" w:ascii="Times New Roman" w:hAnsi="Times New Roman" w:cs="Times New Roman"/>
          <w:sz w:val="24"/>
        </w:rPr>
        <w:t>-positive samples at the nucleotide and amino acid levels</w:t>
      </w:r>
    </w:p>
    <w:bookmarkEnd w:id="0"/>
    <w:tbl>
      <w:tblPr>
        <w:tblStyle w:val="6"/>
        <w:tblW w:w="15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2680"/>
        <w:gridCol w:w="1777"/>
        <w:gridCol w:w="6242"/>
        <w:gridCol w:w="1160"/>
        <w:gridCol w:w="20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  <w:tc>
          <w:tcPr>
            <w:tcW w:w="268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emblage</w:t>
            </w:r>
            <w:r>
              <w:rPr>
                <w:rFonts w:hint="eastAsia" w:ascii="Times New Roman" w:hAnsi="Times New Roman" w:cs="Times New Roman"/>
                <w:szCs w:val="21"/>
              </w:rPr>
              <w:t>/Sub-a</w:t>
            </w:r>
            <w:r>
              <w:rPr>
                <w:rFonts w:ascii="Times New Roman" w:hAnsi="Times New Roman" w:cs="Times New Roman"/>
                <w:szCs w:val="21"/>
              </w:rPr>
              <w:t>ssemblag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Host/no.)</w:t>
            </w:r>
          </w:p>
        </w:tc>
        <w:tc>
          <w:tcPr>
            <w:tcW w:w="177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ccession no.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 xml:space="preserve">a </w:t>
            </w:r>
            <w:r>
              <w:rPr>
                <w:rFonts w:hint="eastAsia" w:ascii="Times New Roman" w:hAnsi="Times New Roman" w:cs="Times New Roman"/>
                <w:szCs w:val="21"/>
              </w:rPr>
              <w:t>/product size (bp)</w:t>
            </w:r>
          </w:p>
        </w:tc>
        <w:tc>
          <w:tcPr>
            <w:tcW w:w="624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ccession no.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 xml:space="preserve">b </w:t>
            </w:r>
            <w:r>
              <w:rPr>
                <w:rFonts w:hint="eastAsia" w:ascii="Times New Roman" w:hAnsi="Times New Roman" w:cs="Times New Roman"/>
                <w:szCs w:val="21"/>
              </w:rPr>
              <w:t>(Host)</w:t>
            </w:r>
          </w:p>
        </w:tc>
        <w:tc>
          <w:tcPr>
            <w:tcW w:w="116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mology</w:t>
            </w:r>
          </w:p>
        </w:tc>
        <w:tc>
          <w:tcPr>
            <w:tcW w:w="205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don/amino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SU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rRNA</w:t>
            </w:r>
          </w:p>
        </w:tc>
        <w:tc>
          <w:tcPr>
            <w:tcW w:w="26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 (Pig/1, Cattle/4, Sheep/15)</w:t>
            </w:r>
          </w:p>
        </w:tc>
        <w:tc>
          <w:tcPr>
            <w:tcW w:w="17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9371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294</w:t>
            </w:r>
          </w:p>
        </w:tc>
        <w:tc>
          <w:tcPr>
            <w:tcW w:w="62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DQ157271 (Dairy calf); AY826208 (Sheep); OQ818654 (Pig)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 (Sheep/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9372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294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DQ157271 (Dairy calf); AF199448 (Goat); AY826208 (Sheep); OQ818654 (Pig); OQ818652 (Horse); KR048491 (Taki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b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bookmarkStart w:id="2" w:name="OLE_LINK3"/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1</w:t>
            </w:r>
            <w:bookmarkEnd w:id="2"/>
            <w:r>
              <w:rPr>
                <w:rFonts w:hint="eastAsia" w:ascii="Times New Roman" w:hAnsi="Times New Roman" w:cs="Times New Roman"/>
                <w:szCs w:val="21"/>
              </w:rPr>
              <w:t xml:space="preserve"> (Fox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3408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11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MT713335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Do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Goose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3412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14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M653985 (Cattl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Cattle/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3411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11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M653968 (Cattle); OM810206(Racoon dog); MK610387 (Sheep); KT922248 (Calf); EU189361 (Goa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Cattle/2, Pig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3409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11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KT369770 (Cattle); KY633470 (Yak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Cattle/1, Geese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3410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499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MN833266 (Sheep); OM653969 (Cattl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gd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/AI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Pig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60610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08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C960643 (Sheep); MT319049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</w:rPr>
              <w:t>wo-humped ca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auto"/>
              </w:rPr>
              <w:t xml:space="preserve">mel); </w:t>
            </w:r>
            <w:r>
              <w:rPr>
                <w:rFonts w:hint="eastAsia" w:ascii="Times New Roman" w:hAnsi="Times New Roman" w:cs="Times New Roman"/>
                <w:szCs w:val="21"/>
              </w:rPr>
              <w:t>MN174853 (Race horse); LC437366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omestic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dog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auto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</w:rPr>
              <w:t>; MH051905 (Reindeer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/AI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Pig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60611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499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645798 (Tan sheep); MF671911 (Chipmunk); MN174853 (Race horse); MF169199 (Horse); EF507600 (Ca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8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(A→T)G/V→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exact"/>
        </w:trPr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Fox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60612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08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R855633 (Do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5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Cattle/1, Duck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60613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466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Y432839 (Cattl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Cattle/1, Pig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60614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08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T698969 (Dairy cattle); MH794178 (Sheep); MN833268 (Goat); MK982483(Childre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Cattle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60615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02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N833273 (Sheep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8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Cattle/1)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bookmarkStart w:id="3" w:name="OLE_LINK4"/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9</w:t>
            </w:r>
            <w:bookmarkEnd w:id="3"/>
            <w:r>
              <w:rPr>
                <w:rFonts w:hint="eastAsia" w:ascii="Times New Roman" w:hAnsi="Times New Roman" w:cs="Times New Roman"/>
                <w:szCs w:val="21"/>
              </w:rPr>
              <w:t xml:space="preserve"> (Sheep/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60616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08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442909 (Sheep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60617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05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642911 (Dairy cattle); MK890218 (Cattl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1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Pig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60618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508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Y178741 (Pig); MG820464 (Calf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tpi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Sheep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3413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376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JX994246 (Human); KT372238 (Rabbit); KM067095 (Dairy cattle); JQ928712 (Sheep); HQ603781 (Waste water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1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Cattle/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3414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366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H893667 (Dairy cattle); N773559 (Holstein cattl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1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Cattle/1, Sheep/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3415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366</w:t>
            </w:r>
          </w:p>
        </w:tc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U378634 (Human); MH230886 (Yak); MK890222 (Cattle); MK252662 (Dairy cattle); MK442912 (Sheep); MG602957 (Goa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%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#1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Pig/1)</w:t>
            </w:r>
          </w:p>
        </w:tc>
        <w:tc>
          <w:tcPr>
            <w:tcW w:w="177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OR353416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373</w:t>
            </w:r>
          </w:p>
        </w:tc>
        <w:tc>
          <w:tcPr>
            <w:tcW w:w="62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442915 (Sheep); MH158499 (Cattle); MG976832 (Goat); OQ934102 (Pig); MT319058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</w:rPr>
              <w:t>wo-humped camel</w:t>
            </w:r>
            <w:bookmarkStart w:id="4" w:name="_GoBack"/>
            <w:bookmarkEnd w:id="4"/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7%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(G→A)G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Accession no. indicating the nucleotide sequences obtained in this study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Accession no. of the reference sequences, which had the highest similarity with the representative sequences obtained in the present study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 indicating the representative sequences obtained in the present study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At the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 tpi</w:t>
      </w:r>
      <w:r>
        <w:rPr>
          <w:rFonts w:ascii="Times New Roman" w:hAnsi="Times New Roman" w:cs="Times New Roman"/>
          <w:sz w:val="24"/>
          <w:szCs w:val="32"/>
        </w:rPr>
        <w:t xml:space="preserve"> locus, all </w:t>
      </w:r>
      <w:r>
        <w:rPr>
          <w:rFonts w:ascii="Times New Roman" w:hAnsi="Times New Roman" w:cs="Times New Roman"/>
          <w:i/>
          <w:iCs/>
          <w:sz w:val="24"/>
          <w:szCs w:val="32"/>
        </w:rPr>
        <w:t>G. duodenalis</w:t>
      </w:r>
      <w:r>
        <w:rPr>
          <w:rFonts w:ascii="Times New Roman" w:hAnsi="Times New Roman" w:cs="Times New Roman"/>
          <w:sz w:val="24"/>
          <w:szCs w:val="32"/>
        </w:rPr>
        <w:t>-positive s</w:t>
      </w:r>
      <w:r>
        <w:rPr>
          <w:rFonts w:hint="eastAsia" w:ascii="Times New Roman" w:hAnsi="Times New Roman" w:cs="Times New Roman"/>
          <w:sz w:val="24"/>
          <w:szCs w:val="32"/>
        </w:rPr>
        <w:t>ample</w:t>
      </w:r>
      <w:r>
        <w:rPr>
          <w:rFonts w:ascii="Times New Roman" w:hAnsi="Times New Roman" w:cs="Times New Roman"/>
          <w:sz w:val="24"/>
          <w:szCs w:val="32"/>
        </w:rPr>
        <w:t>s were only sequenced successfully using assemblage-specif</w:t>
      </w:r>
      <w:r>
        <w:rPr>
          <w:rFonts w:hint="eastAsia" w:ascii="Times New Roman" w:hAnsi="Times New Roman" w:cs="Times New Roman"/>
          <w:sz w:val="24"/>
          <w:szCs w:val="32"/>
        </w:rPr>
        <w:t>i</w:t>
      </w:r>
      <w:r>
        <w:rPr>
          <w:rFonts w:ascii="Times New Roman" w:hAnsi="Times New Roman" w:cs="Times New Roman"/>
          <w:sz w:val="24"/>
          <w:szCs w:val="32"/>
        </w:rPr>
        <w:t>c primers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3MjJjM2E5ZjY2MzNkODIxNWU4Y2YyMGU0YWI0YmQifQ=="/>
  </w:docVars>
  <w:rsids>
    <w:rsidRoot w:val="005A4EC8"/>
    <w:rsid w:val="005A4EC8"/>
    <w:rsid w:val="00AD249A"/>
    <w:rsid w:val="00BA66AA"/>
    <w:rsid w:val="00CB04D3"/>
    <w:rsid w:val="00D26D9F"/>
    <w:rsid w:val="01536131"/>
    <w:rsid w:val="02160F0D"/>
    <w:rsid w:val="02714395"/>
    <w:rsid w:val="02C1531D"/>
    <w:rsid w:val="03035935"/>
    <w:rsid w:val="03FA6D38"/>
    <w:rsid w:val="045B039A"/>
    <w:rsid w:val="0599432F"/>
    <w:rsid w:val="05EE2789"/>
    <w:rsid w:val="07230354"/>
    <w:rsid w:val="07BE62CF"/>
    <w:rsid w:val="07C26697"/>
    <w:rsid w:val="0808754A"/>
    <w:rsid w:val="083C7409"/>
    <w:rsid w:val="088017D6"/>
    <w:rsid w:val="0A0E1B16"/>
    <w:rsid w:val="0A232419"/>
    <w:rsid w:val="0B4B77A4"/>
    <w:rsid w:val="0BA31A63"/>
    <w:rsid w:val="0CD52552"/>
    <w:rsid w:val="0D2C3CDA"/>
    <w:rsid w:val="0D5B011C"/>
    <w:rsid w:val="0D613984"/>
    <w:rsid w:val="0E130014"/>
    <w:rsid w:val="0E7E40C2"/>
    <w:rsid w:val="0EAC08FD"/>
    <w:rsid w:val="0EB67D00"/>
    <w:rsid w:val="0FF30ADF"/>
    <w:rsid w:val="103E1D5B"/>
    <w:rsid w:val="10517B25"/>
    <w:rsid w:val="1068327B"/>
    <w:rsid w:val="10853E2D"/>
    <w:rsid w:val="10944070"/>
    <w:rsid w:val="10D408C7"/>
    <w:rsid w:val="10E41AA0"/>
    <w:rsid w:val="11C444E1"/>
    <w:rsid w:val="12244F80"/>
    <w:rsid w:val="129C720C"/>
    <w:rsid w:val="130C25E4"/>
    <w:rsid w:val="134908D3"/>
    <w:rsid w:val="13913144"/>
    <w:rsid w:val="13DA623E"/>
    <w:rsid w:val="14C51DEA"/>
    <w:rsid w:val="14F450DE"/>
    <w:rsid w:val="15C251DC"/>
    <w:rsid w:val="1705528B"/>
    <w:rsid w:val="1798728D"/>
    <w:rsid w:val="18025D64"/>
    <w:rsid w:val="18041ADC"/>
    <w:rsid w:val="19E75211"/>
    <w:rsid w:val="1A0F4768"/>
    <w:rsid w:val="1A5E1A3A"/>
    <w:rsid w:val="1B097409"/>
    <w:rsid w:val="1B7426F8"/>
    <w:rsid w:val="1CE67A02"/>
    <w:rsid w:val="1CF60D81"/>
    <w:rsid w:val="1D4666F2"/>
    <w:rsid w:val="1DE63A32"/>
    <w:rsid w:val="1E0740D4"/>
    <w:rsid w:val="1F205EE9"/>
    <w:rsid w:val="1F3F789D"/>
    <w:rsid w:val="1FF71F26"/>
    <w:rsid w:val="2197569C"/>
    <w:rsid w:val="219E6193"/>
    <w:rsid w:val="21C127EB"/>
    <w:rsid w:val="21DB2A55"/>
    <w:rsid w:val="23F5489D"/>
    <w:rsid w:val="24656A71"/>
    <w:rsid w:val="24AC1531"/>
    <w:rsid w:val="24AD5E59"/>
    <w:rsid w:val="24CC572F"/>
    <w:rsid w:val="250B7B7A"/>
    <w:rsid w:val="2670658E"/>
    <w:rsid w:val="26774169"/>
    <w:rsid w:val="26DB60FD"/>
    <w:rsid w:val="27146774"/>
    <w:rsid w:val="277B51EB"/>
    <w:rsid w:val="281C08EE"/>
    <w:rsid w:val="287C121A"/>
    <w:rsid w:val="28EF7C3E"/>
    <w:rsid w:val="29A21154"/>
    <w:rsid w:val="2B17347C"/>
    <w:rsid w:val="2C5F560F"/>
    <w:rsid w:val="2D1821EF"/>
    <w:rsid w:val="2E3B3926"/>
    <w:rsid w:val="2F7610B9"/>
    <w:rsid w:val="2FC75471"/>
    <w:rsid w:val="31093867"/>
    <w:rsid w:val="31E367AE"/>
    <w:rsid w:val="32A45F3D"/>
    <w:rsid w:val="334B63B9"/>
    <w:rsid w:val="33674A0D"/>
    <w:rsid w:val="33A44603"/>
    <w:rsid w:val="34473C96"/>
    <w:rsid w:val="348B6E58"/>
    <w:rsid w:val="34DA79F4"/>
    <w:rsid w:val="34EC597A"/>
    <w:rsid w:val="35386E11"/>
    <w:rsid w:val="35FE3BB6"/>
    <w:rsid w:val="37FC5ED4"/>
    <w:rsid w:val="3882287D"/>
    <w:rsid w:val="391123C5"/>
    <w:rsid w:val="39D80BB6"/>
    <w:rsid w:val="3A296D28"/>
    <w:rsid w:val="3A63048C"/>
    <w:rsid w:val="3A940645"/>
    <w:rsid w:val="3B40257B"/>
    <w:rsid w:val="3CCB2F99"/>
    <w:rsid w:val="3D60746C"/>
    <w:rsid w:val="3E762AD6"/>
    <w:rsid w:val="3E7A3FF6"/>
    <w:rsid w:val="3E8E4B07"/>
    <w:rsid w:val="409075E8"/>
    <w:rsid w:val="41374BBD"/>
    <w:rsid w:val="4148218A"/>
    <w:rsid w:val="41923405"/>
    <w:rsid w:val="42905431"/>
    <w:rsid w:val="43726DDE"/>
    <w:rsid w:val="43FD54AD"/>
    <w:rsid w:val="44D426B2"/>
    <w:rsid w:val="456B7D77"/>
    <w:rsid w:val="463740B4"/>
    <w:rsid w:val="47C00CCC"/>
    <w:rsid w:val="4A565917"/>
    <w:rsid w:val="4AEC1A6E"/>
    <w:rsid w:val="4B1B26BD"/>
    <w:rsid w:val="4C447246"/>
    <w:rsid w:val="4E880069"/>
    <w:rsid w:val="5012408F"/>
    <w:rsid w:val="5196484B"/>
    <w:rsid w:val="529009CE"/>
    <w:rsid w:val="5294522F"/>
    <w:rsid w:val="52D90E94"/>
    <w:rsid w:val="533662E6"/>
    <w:rsid w:val="53EE799C"/>
    <w:rsid w:val="541969E6"/>
    <w:rsid w:val="542919A7"/>
    <w:rsid w:val="555B47FD"/>
    <w:rsid w:val="556E4446"/>
    <w:rsid w:val="56B7773E"/>
    <w:rsid w:val="56F02C50"/>
    <w:rsid w:val="572648C3"/>
    <w:rsid w:val="58027680"/>
    <w:rsid w:val="59D423B5"/>
    <w:rsid w:val="59F36CDF"/>
    <w:rsid w:val="5A137381"/>
    <w:rsid w:val="5A8D2322"/>
    <w:rsid w:val="5B863937"/>
    <w:rsid w:val="5B9F1A9A"/>
    <w:rsid w:val="5BA52D0A"/>
    <w:rsid w:val="5C602626"/>
    <w:rsid w:val="5C6872A5"/>
    <w:rsid w:val="5D4A31F6"/>
    <w:rsid w:val="5D7F6ADB"/>
    <w:rsid w:val="5D9E7743"/>
    <w:rsid w:val="5DBB5D65"/>
    <w:rsid w:val="5DD3552B"/>
    <w:rsid w:val="5DF9688E"/>
    <w:rsid w:val="5F3D09FC"/>
    <w:rsid w:val="5F890D77"/>
    <w:rsid w:val="600A4D82"/>
    <w:rsid w:val="601F1A06"/>
    <w:rsid w:val="60E750C3"/>
    <w:rsid w:val="61A11716"/>
    <w:rsid w:val="61BB5A18"/>
    <w:rsid w:val="62522A10"/>
    <w:rsid w:val="63640C4D"/>
    <w:rsid w:val="6549776B"/>
    <w:rsid w:val="6589499B"/>
    <w:rsid w:val="66C86EB1"/>
    <w:rsid w:val="66D06F13"/>
    <w:rsid w:val="674C3ED2"/>
    <w:rsid w:val="680E43C9"/>
    <w:rsid w:val="689F6284"/>
    <w:rsid w:val="693469CC"/>
    <w:rsid w:val="69E91D64"/>
    <w:rsid w:val="6A633A0D"/>
    <w:rsid w:val="6D35228E"/>
    <w:rsid w:val="6D9B526C"/>
    <w:rsid w:val="6DB85E1E"/>
    <w:rsid w:val="6FD11419"/>
    <w:rsid w:val="70BF07BB"/>
    <w:rsid w:val="70DC1E23"/>
    <w:rsid w:val="716C4213"/>
    <w:rsid w:val="71AB5C99"/>
    <w:rsid w:val="72084E9A"/>
    <w:rsid w:val="725956F5"/>
    <w:rsid w:val="729262D5"/>
    <w:rsid w:val="72BA43E6"/>
    <w:rsid w:val="737E6313"/>
    <w:rsid w:val="754607E4"/>
    <w:rsid w:val="757F2236"/>
    <w:rsid w:val="75895260"/>
    <w:rsid w:val="75B570E6"/>
    <w:rsid w:val="75CA74BB"/>
    <w:rsid w:val="75F9459A"/>
    <w:rsid w:val="76DD06A3"/>
    <w:rsid w:val="77664B3C"/>
    <w:rsid w:val="778046DE"/>
    <w:rsid w:val="77C875A5"/>
    <w:rsid w:val="77CB499F"/>
    <w:rsid w:val="77FA7033"/>
    <w:rsid w:val="782C7B34"/>
    <w:rsid w:val="79941973"/>
    <w:rsid w:val="79BF33E8"/>
    <w:rsid w:val="7BD21935"/>
    <w:rsid w:val="7CF56D71"/>
    <w:rsid w:val="7D0C7F34"/>
    <w:rsid w:val="7D5938F2"/>
    <w:rsid w:val="7E3930CB"/>
    <w:rsid w:val="7F765387"/>
    <w:rsid w:val="7FAC155A"/>
    <w:rsid w:val="7FC0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5</Words>
  <Characters>2254</Characters>
  <Lines>18</Lines>
  <Paragraphs>5</Paragraphs>
  <TotalTime>0</TotalTime>
  <ScaleCrop>false</ScaleCrop>
  <LinksUpToDate>false</LinksUpToDate>
  <CharactersWithSpaces>264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4:13:00Z</dcterms:created>
  <dc:creator>贤巴巴7</dc:creator>
  <cp:lastModifiedBy>Zzy</cp:lastModifiedBy>
  <dcterms:modified xsi:type="dcterms:W3CDTF">2024-03-17T06:24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4CBEE817DAA4202AAF440CFE71EFA0A_12</vt:lpwstr>
  </property>
</Properties>
</file>